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6CA87" w14:textId="73D06F77" w:rsidR="007D7844" w:rsidRPr="00CC130E" w:rsidRDefault="004A478B" w:rsidP="007D7844">
      <w:pPr>
        <w:rPr>
          <w:rFonts w:ascii="Times New Roman" w:hAnsi="Times New Roman" w:cs="Times New Roman"/>
          <w:b/>
          <w:sz w:val="24"/>
        </w:rPr>
      </w:pPr>
      <w:r w:rsidRPr="00CC130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D7844" w:rsidRPr="00CC130E">
        <w:rPr>
          <w:rFonts w:ascii="Times New Roman" w:hAnsi="Times New Roman" w:cs="Times New Roman"/>
          <w:b/>
          <w:sz w:val="24"/>
        </w:rPr>
        <w:t xml:space="preserve">Table </w:t>
      </w:r>
      <w:r w:rsidR="00AA3A76">
        <w:rPr>
          <w:rFonts w:ascii="Times New Roman" w:hAnsi="Times New Roman" w:cs="Times New Roman"/>
          <w:b/>
          <w:sz w:val="24"/>
        </w:rPr>
        <w:t>4</w:t>
      </w:r>
      <w:r w:rsidR="00620E36" w:rsidRPr="00CC130E">
        <w:rPr>
          <w:rFonts w:ascii="Times New Roman" w:hAnsi="Times New Roman" w:cs="Times New Roman"/>
          <w:b/>
          <w:sz w:val="24"/>
        </w:rPr>
        <w:t>:</w:t>
      </w:r>
      <w:r w:rsidR="007D7844" w:rsidRPr="00CC130E">
        <w:rPr>
          <w:rFonts w:ascii="Times New Roman" w:hAnsi="Times New Roman" w:cs="Times New Roman"/>
          <w:b/>
          <w:sz w:val="24"/>
        </w:rPr>
        <w:t xml:space="preserve">The sequences of </w:t>
      </w:r>
      <w:r w:rsidR="00F75F1B" w:rsidRPr="00CC130E">
        <w:rPr>
          <w:rFonts w:ascii="Times New Roman" w:hAnsi="Times New Roman" w:cs="Times New Roman"/>
          <w:b/>
          <w:sz w:val="24"/>
        </w:rPr>
        <w:t>primers</w:t>
      </w:r>
      <w:r w:rsidR="007D7844" w:rsidRPr="00CC130E">
        <w:rPr>
          <w:rFonts w:ascii="Times New Roman" w:hAnsi="Times New Roman" w:cs="Times New Roman"/>
          <w:b/>
          <w:sz w:val="24"/>
        </w:rPr>
        <w:t xml:space="preserve"> used in this article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7D7844" w:rsidRPr="00CC130E" w14:paraId="367C6F5B" w14:textId="77777777" w:rsidTr="0047001E">
        <w:tc>
          <w:tcPr>
            <w:tcW w:w="4261" w:type="dxa"/>
          </w:tcPr>
          <w:p w14:paraId="508444D4" w14:textId="77777777" w:rsidR="007D7844" w:rsidRPr="00CC130E" w:rsidRDefault="007D7844" w:rsidP="0047001E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CC130E">
              <w:rPr>
                <w:b/>
                <w:bCs/>
                <w:sz w:val="24"/>
              </w:rPr>
              <w:t>Names</w:t>
            </w:r>
          </w:p>
        </w:tc>
        <w:tc>
          <w:tcPr>
            <w:tcW w:w="4261" w:type="dxa"/>
          </w:tcPr>
          <w:p w14:paraId="7D516429" w14:textId="77777777" w:rsidR="007D7844" w:rsidRPr="00CC130E" w:rsidRDefault="007D7844" w:rsidP="00CC130E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CC130E">
              <w:rPr>
                <w:b/>
                <w:bCs/>
                <w:sz w:val="24"/>
              </w:rPr>
              <w:t>Sequences</w:t>
            </w:r>
          </w:p>
        </w:tc>
      </w:tr>
      <w:tr w:rsidR="0047001E" w:rsidRPr="00CC130E" w14:paraId="5C101EB6" w14:textId="77777777" w:rsidTr="0047001E">
        <w:trPr>
          <w:trHeight w:val="230"/>
        </w:trPr>
        <w:tc>
          <w:tcPr>
            <w:tcW w:w="4261" w:type="dxa"/>
          </w:tcPr>
          <w:p w14:paraId="26710B4B" w14:textId="02A648C5" w:rsidR="0047001E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TMEM178B-</w:t>
            </w:r>
            <w:r w:rsidR="00917CF5" w:rsidRPr="00CC130E">
              <w:rPr>
                <w:bCs/>
                <w:sz w:val="24"/>
              </w:rPr>
              <w:t>F</w:t>
            </w:r>
          </w:p>
        </w:tc>
        <w:tc>
          <w:tcPr>
            <w:tcW w:w="4261" w:type="dxa"/>
          </w:tcPr>
          <w:p w14:paraId="59CB01C7" w14:textId="4CA0D0A2" w:rsidR="0047001E" w:rsidRPr="00CC130E" w:rsidRDefault="00F75F1B" w:rsidP="00CC130E">
            <w:pPr>
              <w:spacing w:line="240" w:lineRule="auto"/>
              <w:ind w:firstLineChars="200" w:firstLine="400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CCTCACACTCATCTCGGGATTCTTC</w:t>
            </w:r>
          </w:p>
        </w:tc>
      </w:tr>
      <w:tr w:rsidR="007D7844" w:rsidRPr="00CC130E" w14:paraId="6257D09E" w14:textId="77777777" w:rsidTr="0047001E">
        <w:trPr>
          <w:trHeight w:val="230"/>
        </w:trPr>
        <w:tc>
          <w:tcPr>
            <w:tcW w:w="4261" w:type="dxa"/>
          </w:tcPr>
          <w:p w14:paraId="5EC8D6A4" w14:textId="700CCFED" w:rsidR="007D7844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TMEM178B</w:t>
            </w:r>
            <w:r w:rsidR="00917CF5" w:rsidRPr="00CC130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59DF3096" w14:textId="4B892878" w:rsidR="007D7844" w:rsidRPr="00CC130E" w:rsidRDefault="00F75F1B" w:rsidP="00CC130E">
            <w:pPr>
              <w:spacing w:line="240" w:lineRule="auto"/>
              <w:ind w:firstLineChars="200" w:firstLine="400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TCGGGTCTGGATTTAGGGTAGTTGG</w:t>
            </w:r>
          </w:p>
        </w:tc>
      </w:tr>
      <w:tr w:rsidR="0047001E" w:rsidRPr="00CC130E" w14:paraId="70675303" w14:textId="77777777" w:rsidTr="0047001E">
        <w:tc>
          <w:tcPr>
            <w:tcW w:w="4261" w:type="dxa"/>
          </w:tcPr>
          <w:p w14:paraId="174D9BAD" w14:textId="1EF46320" w:rsidR="0047001E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ANPEP</w:t>
            </w:r>
            <w:r w:rsidR="00917CF5" w:rsidRPr="00CC130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1759F060" w14:textId="644E80D3" w:rsidR="0047001E" w:rsidRPr="00CC130E" w:rsidRDefault="00F75F1B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AGGACGCCACCTCTACCATCATC</w:t>
            </w:r>
          </w:p>
        </w:tc>
      </w:tr>
      <w:tr w:rsidR="007D7844" w:rsidRPr="00CC130E" w14:paraId="3E38DA84" w14:textId="77777777" w:rsidTr="0047001E">
        <w:tc>
          <w:tcPr>
            <w:tcW w:w="4261" w:type="dxa"/>
          </w:tcPr>
          <w:p w14:paraId="5DEB2D57" w14:textId="262C2DB8" w:rsidR="007D7844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ANPEP</w:t>
            </w:r>
            <w:r w:rsidR="00917CF5" w:rsidRPr="00CC130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22374AAF" w14:textId="511C5E41" w:rsidR="007D7844" w:rsidRPr="00CC130E" w:rsidRDefault="00F75F1B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GAGAACGAGCCACCACCATAATC</w:t>
            </w:r>
          </w:p>
        </w:tc>
      </w:tr>
      <w:tr w:rsidR="0047001E" w:rsidRPr="00CC130E" w14:paraId="1B27B882" w14:textId="77777777" w:rsidTr="0047001E">
        <w:tc>
          <w:tcPr>
            <w:tcW w:w="4261" w:type="dxa"/>
          </w:tcPr>
          <w:p w14:paraId="28A78B6D" w14:textId="1BD82576" w:rsidR="0047001E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DNALI1</w:t>
            </w:r>
            <w:r w:rsidR="00917CF5" w:rsidRPr="00CC130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3E9CA9B7" w14:textId="280B4A62" w:rsidR="0047001E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ATTCCGCCCGCAGACTCTTTG</w:t>
            </w:r>
          </w:p>
        </w:tc>
      </w:tr>
      <w:tr w:rsidR="007D7844" w:rsidRPr="00CC130E" w14:paraId="2B5E5DE1" w14:textId="77777777" w:rsidTr="0047001E">
        <w:tc>
          <w:tcPr>
            <w:tcW w:w="4261" w:type="dxa"/>
          </w:tcPr>
          <w:p w14:paraId="2623C39C" w14:textId="139394A3" w:rsidR="007D7844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DNALI1</w:t>
            </w:r>
            <w:r w:rsidR="00917CF5" w:rsidRPr="00CC130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4514005A" w14:textId="02977627" w:rsidR="007D7844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ACTTTCAGTAGCCGAGCCTTGG</w:t>
            </w:r>
          </w:p>
        </w:tc>
      </w:tr>
      <w:tr w:rsidR="0047001E" w:rsidRPr="00CC130E" w14:paraId="05C37E71" w14:textId="77777777" w:rsidTr="0047001E">
        <w:tc>
          <w:tcPr>
            <w:tcW w:w="4261" w:type="dxa"/>
          </w:tcPr>
          <w:p w14:paraId="13793B97" w14:textId="352BD6A6" w:rsidR="0047001E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TFPI2</w:t>
            </w:r>
            <w:r w:rsidR="00917CF5" w:rsidRPr="00CC130E">
              <w:rPr>
                <w:bCs/>
                <w:sz w:val="24"/>
              </w:rPr>
              <w:t>-F</w:t>
            </w:r>
          </w:p>
        </w:tc>
        <w:tc>
          <w:tcPr>
            <w:tcW w:w="4261" w:type="dxa"/>
          </w:tcPr>
          <w:p w14:paraId="2CEFC774" w14:textId="6FB1EFD4" w:rsidR="0047001E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CAACGCCAACAATTTCTACACCTG</w:t>
            </w:r>
          </w:p>
        </w:tc>
      </w:tr>
      <w:tr w:rsidR="007D7844" w:rsidRPr="00CC130E" w14:paraId="64C1A825" w14:textId="77777777" w:rsidTr="0047001E">
        <w:tc>
          <w:tcPr>
            <w:tcW w:w="4261" w:type="dxa"/>
          </w:tcPr>
          <w:p w14:paraId="5E444AC4" w14:textId="2A5B638F" w:rsidR="007D7844" w:rsidRPr="00CC130E" w:rsidRDefault="00F75F1B" w:rsidP="0047001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TFPI2</w:t>
            </w:r>
            <w:r w:rsidR="00917CF5" w:rsidRPr="00CC130E">
              <w:rPr>
                <w:bCs/>
                <w:sz w:val="24"/>
              </w:rPr>
              <w:t>-R</w:t>
            </w:r>
          </w:p>
        </w:tc>
        <w:tc>
          <w:tcPr>
            <w:tcW w:w="4261" w:type="dxa"/>
          </w:tcPr>
          <w:p w14:paraId="7CF52CB9" w14:textId="103E51A8" w:rsidR="007D7844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CACTGGTCGTCCACACTCACTTG</w:t>
            </w:r>
          </w:p>
        </w:tc>
      </w:tr>
      <w:tr w:rsidR="00F75F1B" w:rsidRPr="00CC130E" w14:paraId="2379C744" w14:textId="77777777" w:rsidTr="00F75F1B">
        <w:trPr>
          <w:trHeight w:val="230"/>
        </w:trPr>
        <w:tc>
          <w:tcPr>
            <w:tcW w:w="4261" w:type="dxa"/>
          </w:tcPr>
          <w:p w14:paraId="7CCF7E5D" w14:textId="58BE432C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UCP2-F</w:t>
            </w:r>
          </w:p>
        </w:tc>
        <w:tc>
          <w:tcPr>
            <w:tcW w:w="4261" w:type="dxa"/>
          </w:tcPr>
          <w:p w14:paraId="3F2FAFD8" w14:textId="77777777" w:rsidR="00F75F1B" w:rsidRPr="00CC130E" w:rsidRDefault="00F75F1B" w:rsidP="00CC130E">
            <w:pPr>
              <w:spacing w:line="240" w:lineRule="auto"/>
              <w:ind w:firstLineChars="200" w:firstLine="400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CCTCACACTCATCTCGGGATTCTTC</w:t>
            </w:r>
          </w:p>
        </w:tc>
      </w:tr>
      <w:tr w:rsidR="00F75F1B" w:rsidRPr="00CC130E" w14:paraId="42680132" w14:textId="77777777" w:rsidTr="00F75F1B">
        <w:trPr>
          <w:trHeight w:val="230"/>
        </w:trPr>
        <w:tc>
          <w:tcPr>
            <w:tcW w:w="4261" w:type="dxa"/>
          </w:tcPr>
          <w:p w14:paraId="11DE2E5C" w14:textId="27A486AC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UCP2-R</w:t>
            </w:r>
          </w:p>
        </w:tc>
        <w:tc>
          <w:tcPr>
            <w:tcW w:w="4261" w:type="dxa"/>
          </w:tcPr>
          <w:p w14:paraId="13A52ACF" w14:textId="77777777" w:rsidR="00F75F1B" w:rsidRPr="00CC130E" w:rsidRDefault="00F75F1B" w:rsidP="00CC130E">
            <w:pPr>
              <w:spacing w:line="240" w:lineRule="auto"/>
              <w:ind w:firstLineChars="200" w:firstLine="400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TCGGGTCTGGATTTAGGGTAGTTGG</w:t>
            </w:r>
          </w:p>
        </w:tc>
      </w:tr>
      <w:tr w:rsidR="00F75F1B" w:rsidRPr="00CC130E" w14:paraId="35928A9F" w14:textId="77777777" w:rsidTr="00F75F1B">
        <w:tc>
          <w:tcPr>
            <w:tcW w:w="4261" w:type="dxa"/>
          </w:tcPr>
          <w:p w14:paraId="2B02A545" w14:textId="1C9F283B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GATA5-F</w:t>
            </w:r>
          </w:p>
        </w:tc>
        <w:tc>
          <w:tcPr>
            <w:tcW w:w="4261" w:type="dxa"/>
          </w:tcPr>
          <w:p w14:paraId="1F8B1432" w14:textId="77777777" w:rsidR="00F75F1B" w:rsidRPr="00CC130E" w:rsidRDefault="00F75F1B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AGGACGCCACCTCTACCATCATC</w:t>
            </w:r>
          </w:p>
        </w:tc>
      </w:tr>
      <w:tr w:rsidR="00F75F1B" w:rsidRPr="00CC130E" w14:paraId="0F956095" w14:textId="77777777" w:rsidTr="00F75F1B">
        <w:tc>
          <w:tcPr>
            <w:tcW w:w="4261" w:type="dxa"/>
          </w:tcPr>
          <w:p w14:paraId="51DCC20A" w14:textId="08C6F6AD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GATA5-R</w:t>
            </w:r>
          </w:p>
        </w:tc>
        <w:tc>
          <w:tcPr>
            <w:tcW w:w="4261" w:type="dxa"/>
          </w:tcPr>
          <w:p w14:paraId="1D0CD007" w14:textId="77777777" w:rsidR="00F75F1B" w:rsidRPr="00CC130E" w:rsidRDefault="00F75F1B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GAGAACGAGCCACCACCATAATC</w:t>
            </w:r>
          </w:p>
        </w:tc>
      </w:tr>
      <w:tr w:rsidR="00F75F1B" w:rsidRPr="00CC130E" w14:paraId="539BF0A8" w14:textId="77777777" w:rsidTr="00F75F1B">
        <w:tc>
          <w:tcPr>
            <w:tcW w:w="4261" w:type="dxa"/>
          </w:tcPr>
          <w:p w14:paraId="70A6E4E8" w14:textId="14820727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VSTM1-F</w:t>
            </w:r>
          </w:p>
        </w:tc>
        <w:tc>
          <w:tcPr>
            <w:tcW w:w="4261" w:type="dxa"/>
          </w:tcPr>
          <w:p w14:paraId="4DA87BA3" w14:textId="5922CF63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TGCATCTCCATCCTTCTCCTCTTCC</w:t>
            </w:r>
          </w:p>
        </w:tc>
      </w:tr>
      <w:tr w:rsidR="00F75F1B" w:rsidRPr="00CC130E" w14:paraId="58876B46" w14:textId="77777777" w:rsidTr="00F75F1B">
        <w:tc>
          <w:tcPr>
            <w:tcW w:w="4261" w:type="dxa"/>
          </w:tcPr>
          <w:p w14:paraId="206C5212" w14:textId="3E0F6680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VSTM1-R</w:t>
            </w:r>
          </w:p>
        </w:tc>
        <w:tc>
          <w:tcPr>
            <w:tcW w:w="4261" w:type="dxa"/>
          </w:tcPr>
          <w:p w14:paraId="76954BBC" w14:textId="4D3885CC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AATGGCTGGTTCTCTTGGTGGATTC</w:t>
            </w:r>
          </w:p>
        </w:tc>
      </w:tr>
      <w:tr w:rsidR="00F75F1B" w:rsidRPr="00CC130E" w14:paraId="6D69647D" w14:textId="77777777" w:rsidTr="00F75F1B">
        <w:tc>
          <w:tcPr>
            <w:tcW w:w="4261" w:type="dxa"/>
          </w:tcPr>
          <w:p w14:paraId="5E2B3F8F" w14:textId="6822F4DD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FAM196B-F</w:t>
            </w:r>
          </w:p>
        </w:tc>
        <w:tc>
          <w:tcPr>
            <w:tcW w:w="4261" w:type="dxa"/>
          </w:tcPr>
          <w:p w14:paraId="3C3236B4" w14:textId="69473FD8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ACACCAGGCACAGAGGAACTTAAAC</w:t>
            </w:r>
          </w:p>
        </w:tc>
      </w:tr>
      <w:tr w:rsidR="00F75F1B" w:rsidRPr="00CC130E" w14:paraId="40A6475B" w14:textId="77777777" w:rsidTr="00F75F1B">
        <w:tc>
          <w:tcPr>
            <w:tcW w:w="4261" w:type="dxa"/>
          </w:tcPr>
          <w:p w14:paraId="7F410C16" w14:textId="24AB6377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FAM196B-R</w:t>
            </w:r>
          </w:p>
        </w:tc>
        <w:tc>
          <w:tcPr>
            <w:tcW w:w="4261" w:type="dxa"/>
          </w:tcPr>
          <w:p w14:paraId="7D79B1C8" w14:textId="079C469E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AACTGTGAGTCCGTGGAGATGAAG</w:t>
            </w:r>
          </w:p>
        </w:tc>
      </w:tr>
      <w:tr w:rsidR="00F75F1B" w:rsidRPr="00CC130E" w14:paraId="2974ED02" w14:textId="77777777" w:rsidTr="00F75F1B">
        <w:tc>
          <w:tcPr>
            <w:tcW w:w="4261" w:type="dxa"/>
          </w:tcPr>
          <w:p w14:paraId="657D7F0A" w14:textId="5B598568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DZIP1-F</w:t>
            </w:r>
          </w:p>
        </w:tc>
        <w:tc>
          <w:tcPr>
            <w:tcW w:w="4261" w:type="dxa"/>
          </w:tcPr>
          <w:p w14:paraId="1A7F8744" w14:textId="37D9F169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GCAGCTTCGGGAAGAACACAG</w:t>
            </w:r>
          </w:p>
        </w:tc>
      </w:tr>
      <w:tr w:rsidR="00F75F1B" w:rsidRPr="00CC130E" w14:paraId="6B96C19E" w14:textId="77777777" w:rsidTr="00F75F1B">
        <w:tc>
          <w:tcPr>
            <w:tcW w:w="4261" w:type="dxa"/>
          </w:tcPr>
          <w:p w14:paraId="05B52D23" w14:textId="7B3D002F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DZIP1-R</w:t>
            </w:r>
          </w:p>
        </w:tc>
        <w:tc>
          <w:tcPr>
            <w:tcW w:w="4261" w:type="dxa"/>
          </w:tcPr>
          <w:p w14:paraId="12914F2A" w14:textId="4A8B7E39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CGGGCTTGGGAGAATCATCAG</w:t>
            </w:r>
          </w:p>
        </w:tc>
      </w:tr>
      <w:tr w:rsidR="00F75F1B" w:rsidRPr="00CC130E" w14:paraId="3425BF00" w14:textId="77777777" w:rsidTr="00F75F1B">
        <w:tc>
          <w:tcPr>
            <w:tcW w:w="4261" w:type="dxa"/>
          </w:tcPr>
          <w:p w14:paraId="118EAF8E" w14:textId="36ED5350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DNER-F</w:t>
            </w:r>
          </w:p>
        </w:tc>
        <w:tc>
          <w:tcPr>
            <w:tcW w:w="4261" w:type="dxa"/>
          </w:tcPr>
          <w:p w14:paraId="29F19675" w14:textId="2254A03D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ACAGGTGAAGAGTGCGACATTGAC</w:t>
            </w:r>
          </w:p>
        </w:tc>
      </w:tr>
      <w:tr w:rsidR="00F75F1B" w:rsidRPr="00CC130E" w14:paraId="3F0FF317" w14:textId="77777777" w:rsidTr="00F75F1B">
        <w:tc>
          <w:tcPr>
            <w:tcW w:w="4261" w:type="dxa"/>
          </w:tcPr>
          <w:p w14:paraId="271D3B31" w14:textId="09D1D158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DNER-R</w:t>
            </w:r>
          </w:p>
        </w:tc>
        <w:tc>
          <w:tcPr>
            <w:tcW w:w="4261" w:type="dxa"/>
          </w:tcPr>
          <w:p w14:paraId="277498A0" w14:textId="21FE3250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ATTGGAGGTGGATCTCACAGTTTGC</w:t>
            </w:r>
          </w:p>
        </w:tc>
      </w:tr>
      <w:tr w:rsidR="00F75F1B" w:rsidRPr="00CC130E" w14:paraId="44736C1B" w14:textId="77777777" w:rsidTr="00F75F1B">
        <w:tc>
          <w:tcPr>
            <w:tcW w:w="4261" w:type="dxa"/>
          </w:tcPr>
          <w:p w14:paraId="61ED7F56" w14:textId="747BE41C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RGS5-F</w:t>
            </w:r>
          </w:p>
        </w:tc>
        <w:tc>
          <w:tcPr>
            <w:tcW w:w="4261" w:type="dxa"/>
          </w:tcPr>
          <w:p w14:paraId="6F3AF91B" w14:textId="6DB38000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AACCTGGTGGAACCTTCCCTGAG</w:t>
            </w:r>
          </w:p>
        </w:tc>
      </w:tr>
      <w:tr w:rsidR="00F75F1B" w:rsidRPr="00CC130E" w14:paraId="4A86B016" w14:textId="77777777" w:rsidTr="00F75F1B">
        <w:tc>
          <w:tcPr>
            <w:tcW w:w="4261" w:type="dxa"/>
          </w:tcPr>
          <w:p w14:paraId="1B0725D9" w14:textId="674CBDE3" w:rsidR="00F75F1B" w:rsidRPr="00CC130E" w:rsidRDefault="00F75F1B" w:rsidP="00F914FE">
            <w:pPr>
              <w:spacing w:line="240" w:lineRule="auto"/>
              <w:jc w:val="center"/>
              <w:rPr>
                <w:bCs/>
                <w:sz w:val="24"/>
              </w:rPr>
            </w:pPr>
            <w:r w:rsidRPr="00CC130E">
              <w:rPr>
                <w:bCs/>
                <w:sz w:val="24"/>
              </w:rPr>
              <w:t>RGS5-R</w:t>
            </w:r>
          </w:p>
        </w:tc>
        <w:tc>
          <w:tcPr>
            <w:tcW w:w="4261" w:type="dxa"/>
          </w:tcPr>
          <w:p w14:paraId="7C43A7BB" w14:textId="63BCF30E" w:rsidR="00F75F1B" w:rsidRPr="00CC130E" w:rsidRDefault="00CC130E" w:rsidP="00CC130E">
            <w:pPr>
              <w:spacing w:line="240" w:lineRule="auto"/>
              <w:jc w:val="center"/>
              <w:rPr>
                <w:bCs/>
                <w:szCs w:val="20"/>
              </w:rPr>
            </w:pPr>
            <w:r w:rsidRPr="00CC130E">
              <w:rPr>
                <w:szCs w:val="20"/>
              </w:rPr>
              <w:t>GCACAAAGCGAGGCAGAGAATCC</w:t>
            </w:r>
          </w:p>
        </w:tc>
      </w:tr>
    </w:tbl>
    <w:p w14:paraId="1152A36A" w14:textId="77777777" w:rsidR="00A85C7A" w:rsidRPr="00CC130E" w:rsidRDefault="00A85C7A">
      <w:pPr>
        <w:rPr>
          <w:rFonts w:ascii="Times New Roman" w:hAnsi="Times New Roman" w:cs="Times New Roman"/>
        </w:rPr>
      </w:pPr>
    </w:p>
    <w:sectPr w:rsidR="00A85C7A" w:rsidRPr="00CC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42E"/>
    <w:rsid w:val="000111A7"/>
    <w:rsid w:val="00031CA2"/>
    <w:rsid w:val="00035E6D"/>
    <w:rsid w:val="000404DF"/>
    <w:rsid w:val="000562EC"/>
    <w:rsid w:val="0005702D"/>
    <w:rsid w:val="0006061F"/>
    <w:rsid w:val="00060AEB"/>
    <w:rsid w:val="00075828"/>
    <w:rsid w:val="00076257"/>
    <w:rsid w:val="00083F83"/>
    <w:rsid w:val="00087113"/>
    <w:rsid w:val="000957B5"/>
    <w:rsid w:val="000A0391"/>
    <w:rsid w:val="000C0136"/>
    <w:rsid w:val="000D5627"/>
    <w:rsid w:val="000D67AA"/>
    <w:rsid w:val="000E54FB"/>
    <w:rsid w:val="000F18E7"/>
    <w:rsid w:val="000F3E26"/>
    <w:rsid w:val="0010410A"/>
    <w:rsid w:val="0011706F"/>
    <w:rsid w:val="00120C19"/>
    <w:rsid w:val="00126B99"/>
    <w:rsid w:val="0013113F"/>
    <w:rsid w:val="0013599B"/>
    <w:rsid w:val="001401C4"/>
    <w:rsid w:val="001469CA"/>
    <w:rsid w:val="00157382"/>
    <w:rsid w:val="001642FE"/>
    <w:rsid w:val="001668F2"/>
    <w:rsid w:val="00181027"/>
    <w:rsid w:val="0018148E"/>
    <w:rsid w:val="00187BF9"/>
    <w:rsid w:val="00195BDD"/>
    <w:rsid w:val="001A2016"/>
    <w:rsid w:val="001A39B9"/>
    <w:rsid w:val="001A5EFC"/>
    <w:rsid w:val="001B0979"/>
    <w:rsid w:val="001B6BB4"/>
    <w:rsid w:val="001C0C4B"/>
    <w:rsid w:val="001D1D1D"/>
    <w:rsid w:val="001D5204"/>
    <w:rsid w:val="001E6E8E"/>
    <w:rsid w:val="001E7836"/>
    <w:rsid w:val="001F1544"/>
    <w:rsid w:val="001F3A76"/>
    <w:rsid w:val="001F3F29"/>
    <w:rsid w:val="001F6813"/>
    <w:rsid w:val="00204588"/>
    <w:rsid w:val="002074EE"/>
    <w:rsid w:val="00215CB9"/>
    <w:rsid w:val="0022009A"/>
    <w:rsid w:val="002214B9"/>
    <w:rsid w:val="00226F3D"/>
    <w:rsid w:val="00236D1F"/>
    <w:rsid w:val="002421D6"/>
    <w:rsid w:val="002439F1"/>
    <w:rsid w:val="0025011F"/>
    <w:rsid w:val="00255675"/>
    <w:rsid w:val="00257D45"/>
    <w:rsid w:val="0026319F"/>
    <w:rsid w:val="00264753"/>
    <w:rsid w:val="002729D6"/>
    <w:rsid w:val="00273EC6"/>
    <w:rsid w:val="00280F12"/>
    <w:rsid w:val="00284C6F"/>
    <w:rsid w:val="00285AC2"/>
    <w:rsid w:val="00285CB1"/>
    <w:rsid w:val="00291159"/>
    <w:rsid w:val="002970C1"/>
    <w:rsid w:val="00297CD6"/>
    <w:rsid w:val="002A13F2"/>
    <w:rsid w:val="002A14D3"/>
    <w:rsid w:val="002A295A"/>
    <w:rsid w:val="002A600A"/>
    <w:rsid w:val="002B65C3"/>
    <w:rsid w:val="002B7153"/>
    <w:rsid w:val="002B78BA"/>
    <w:rsid w:val="002C173F"/>
    <w:rsid w:val="002D7C2A"/>
    <w:rsid w:val="002E32E8"/>
    <w:rsid w:val="002F412C"/>
    <w:rsid w:val="002F4351"/>
    <w:rsid w:val="002F55DB"/>
    <w:rsid w:val="0030385C"/>
    <w:rsid w:val="00303CF3"/>
    <w:rsid w:val="00310F2E"/>
    <w:rsid w:val="00312203"/>
    <w:rsid w:val="003129BE"/>
    <w:rsid w:val="003155D0"/>
    <w:rsid w:val="00347B56"/>
    <w:rsid w:val="003724FD"/>
    <w:rsid w:val="00374183"/>
    <w:rsid w:val="00392123"/>
    <w:rsid w:val="003926EB"/>
    <w:rsid w:val="003A72B2"/>
    <w:rsid w:val="003B3BA8"/>
    <w:rsid w:val="003B4652"/>
    <w:rsid w:val="003B7CD2"/>
    <w:rsid w:val="003D1452"/>
    <w:rsid w:val="003D1BA2"/>
    <w:rsid w:val="003E0E64"/>
    <w:rsid w:val="003F05B4"/>
    <w:rsid w:val="004023F6"/>
    <w:rsid w:val="00403FA4"/>
    <w:rsid w:val="0040576C"/>
    <w:rsid w:val="004070E7"/>
    <w:rsid w:val="00417007"/>
    <w:rsid w:val="00421B6B"/>
    <w:rsid w:val="00422922"/>
    <w:rsid w:val="004333CC"/>
    <w:rsid w:val="004347D3"/>
    <w:rsid w:val="00435E38"/>
    <w:rsid w:val="00444E13"/>
    <w:rsid w:val="004502FB"/>
    <w:rsid w:val="00454A3A"/>
    <w:rsid w:val="004570E8"/>
    <w:rsid w:val="00461135"/>
    <w:rsid w:val="0047001E"/>
    <w:rsid w:val="00471BDE"/>
    <w:rsid w:val="004735B3"/>
    <w:rsid w:val="00490491"/>
    <w:rsid w:val="004A039C"/>
    <w:rsid w:val="004A12FC"/>
    <w:rsid w:val="004A478B"/>
    <w:rsid w:val="004B0183"/>
    <w:rsid w:val="004B0CDD"/>
    <w:rsid w:val="004C3645"/>
    <w:rsid w:val="004F1B70"/>
    <w:rsid w:val="004F7AE9"/>
    <w:rsid w:val="0050712F"/>
    <w:rsid w:val="00507F27"/>
    <w:rsid w:val="0051000D"/>
    <w:rsid w:val="00522221"/>
    <w:rsid w:val="00522FD7"/>
    <w:rsid w:val="00524CFD"/>
    <w:rsid w:val="005334E3"/>
    <w:rsid w:val="00545765"/>
    <w:rsid w:val="00573AAE"/>
    <w:rsid w:val="0057407A"/>
    <w:rsid w:val="00581BE3"/>
    <w:rsid w:val="00583A71"/>
    <w:rsid w:val="005966FA"/>
    <w:rsid w:val="005A3F33"/>
    <w:rsid w:val="005A628D"/>
    <w:rsid w:val="005B36DE"/>
    <w:rsid w:val="005B4A2E"/>
    <w:rsid w:val="005B7D88"/>
    <w:rsid w:val="005C7E90"/>
    <w:rsid w:val="005D60D6"/>
    <w:rsid w:val="005E6231"/>
    <w:rsid w:val="005E6F30"/>
    <w:rsid w:val="005F124E"/>
    <w:rsid w:val="005F49EC"/>
    <w:rsid w:val="00601355"/>
    <w:rsid w:val="00601947"/>
    <w:rsid w:val="006105F6"/>
    <w:rsid w:val="00620E36"/>
    <w:rsid w:val="00622485"/>
    <w:rsid w:val="0063482B"/>
    <w:rsid w:val="006350E5"/>
    <w:rsid w:val="00635102"/>
    <w:rsid w:val="0063730B"/>
    <w:rsid w:val="00646BAF"/>
    <w:rsid w:val="006614B2"/>
    <w:rsid w:val="00670F6B"/>
    <w:rsid w:val="00673E27"/>
    <w:rsid w:val="00682E68"/>
    <w:rsid w:val="00685D24"/>
    <w:rsid w:val="006B1BBA"/>
    <w:rsid w:val="006B5CFE"/>
    <w:rsid w:val="006C6232"/>
    <w:rsid w:val="006C674B"/>
    <w:rsid w:val="006D0B95"/>
    <w:rsid w:val="006E3449"/>
    <w:rsid w:val="006E49F6"/>
    <w:rsid w:val="006F0634"/>
    <w:rsid w:val="006F7F10"/>
    <w:rsid w:val="00725D5A"/>
    <w:rsid w:val="00726A0A"/>
    <w:rsid w:val="00735F49"/>
    <w:rsid w:val="0073680D"/>
    <w:rsid w:val="0075150C"/>
    <w:rsid w:val="0076797A"/>
    <w:rsid w:val="007733E1"/>
    <w:rsid w:val="00785926"/>
    <w:rsid w:val="007A147D"/>
    <w:rsid w:val="007A34E5"/>
    <w:rsid w:val="007B1329"/>
    <w:rsid w:val="007B2AE5"/>
    <w:rsid w:val="007B3440"/>
    <w:rsid w:val="007B7F1B"/>
    <w:rsid w:val="007C0E82"/>
    <w:rsid w:val="007C240C"/>
    <w:rsid w:val="007C5431"/>
    <w:rsid w:val="007D13CC"/>
    <w:rsid w:val="007D26E1"/>
    <w:rsid w:val="007D7844"/>
    <w:rsid w:val="007F2049"/>
    <w:rsid w:val="00805B36"/>
    <w:rsid w:val="00817E91"/>
    <w:rsid w:val="00821768"/>
    <w:rsid w:val="00826C8C"/>
    <w:rsid w:val="00833F4F"/>
    <w:rsid w:val="00836096"/>
    <w:rsid w:val="00836466"/>
    <w:rsid w:val="00840CE0"/>
    <w:rsid w:val="008421CD"/>
    <w:rsid w:val="00845F18"/>
    <w:rsid w:val="00846310"/>
    <w:rsid w:val="00854986"/>
    <w:rsid w:val="00856145"/>
    <w:rsid w:val="00860920"/>
    <w:rsid w:val="00871942"/>
    <w:rsid w:val="008738CF"/>
    <w:rsid w:val="008948BC"/>
    <w:rsid w:val="008A46F8"/>
    <w:rsid w:val="008B5AB2"/>
    <w:rsid w:val="008C63A5"/>
    <w:rsid w:val="008D2D0A"/>
    <w:rsid w:val="008D736C"/>
    <w:rsid w:val="008D7AAC"/>
    <w:rsid w:val="008F042E"/>
    <w:rsid w:val="008F5555"/>
    <w:rsid w:val="00901619"/>
    <w:rsid w:val="00917CF5"/>
    <w:rsid w:val="009241CA"/>
    <w:rsid w:val="00931568"/>
    <w:rsid w:val="00931BB8"/>
    <w:rsid w:val="009348B3"/>
    <w:rsid w:val="00945141"/>
    <w:rsid w:val="00947C80"/>
    <w:rsid w:val="00950C8E"/>
    <w:rsid w:val="00952D00"/>
    <w:rsid w:val="009569C9"/>
    <w:rsid w:val="00962557"/>
    <w:rsid w:val="00963D40"/>
    <w:rsid w:val="009719A7"/>
    <w:rsid w:val="0098297D"/>
    <w:rsid w:val="009858EB"/>
    <w:rsid w:val="00985E2D"/>
    <w:rsid w:val="009A11EA"/>
    <w:rsid w:val="009B4740"/>
    <w:rsid w:val="009B5BC6"/>
    <w:rsid w:val="009B6D60"/>
    <w:rsid w:val="009B7BF5"/>
    <w:rsid w:val="009F2206"/>
    <w:rsid w:val="009F432C"/>
    <w:rsid w:val="00A11101"/>
    <w:rsid w:val="00A12D9F"/>
    <w:rsid w:val="00A27320"/>
    <w:rsid w:val="00A4268E"/>
    <w:rsid w:val="00A64978"/>
    <w:rsid w:val="00A64BF0"/>
    <w:rsid w:val="00A6752F"/>
    <w:rsid w:val="00A72403"/>
    <w:rsid w:val="00A729BC"/>
    <w:rsid w:val="00A80722"/>
    <w:rsid w:val="00A85C7A"/>
    <w:rsid w:val="00A86903"/>
    <w:rsid w:val="00A87B76"/>
    <w:rsid w:val="00AA0450"/>
    <w:rsid w:val="00AA3A76"/>
    <w:rsid w:val="00AB41B0"/>
    <w:rsid w:val="00AB5DD1"/>
    <w:rsid w:val="00AB7BE0"/>
    <w:rsid w:val="00AC0076"/>
    <w:rsid w:val="00AC0CF1"/>
    <w:rsid w:val="00AC0D7C"/>
    <w:rsid w:val="00AC2FE0"/>
    <w:rsid w:val="00AC36C8"/>
    <w:rsid w:val="00AC478C"/>
    <w:rsid w:val="00AF0D74"/>
    <w:rsid w:val="00B24BEB"/>
    <w:rsid w:val="00B35B66"/>
    <w:rsid w:val="00B432EA"/>
    <w:rsid w:val="00B445E6"/>
    <w:rsid w:val="00B46908"/>
    <w:rsid w:val="00B5220B"/>
    <w:rsid w:val="00B65668"/>
    <w:rsid w:val="00B67CB6"/>
    <w:rsid w:val="00B8184E"/>
    <w:rsid w:val="00BA1103"/>
    <w:rsid w:val="00BA2F32"/>
    <w:rsid w:val="00BB4F2A"/>
    <w:rsid w:val="00BC6C94"/>
    <w:rsid w:val="00BD3DB0"/>
    <w:rsid w:val="00BF672B"/>
    <w:rsid w:val="00C219EF"/>
    <w:rsid w:val="00C376D5"/>
    <w:rsid w:val="00C4245D"/>
    <w:rsid w:val="00C43B84"/>
    <w:rsid w:val="00C43CFA"/>
    <w:rsid w:val="00C54026"/>
    <w:rsid w:val="00C542D2"/>
    <w:rsid w:val="00C57F3D"/>
    <w:rsid w:val="00C61076"/>
    <w:rsid w:val="00C61FD2"/>
    <w:rsid w:val="00C63C7A"/>
    <w:rsid w:val="00C64806"/>
    <w:rsid w:val="00C74468"/>
    <w:rsid w:val="00C74F75"/>
    <w:rsid w:val="00C97B40"/>
    <w:rsid w:val="00CA12E1"/>
    <w:rsid w:val="00CA3B92"/>
    <w:rsid w:val="00CA7C9E"/>
    <w:rsid w:val="00CB0FAC"/>
    <w:rsid w:val="00CB3D18"/>
    <w:rsid w:val="00CB4C2D"/>
    <w:rsid w:val="00CB738A"/>
    <w:rsid w:val="00CC106D"/>
    <w:rsid w:val="00CC130E"/>
    <w:rsid w:val="00CC21CE"/>
    <w:rsid w:val="00CC5CD8"/>
    <w:rsid w:val="00CD59EA"/>
    <w:rsid w:val="00CD6246"/>
    <w:rsid w:val="00CD6BA8"/>
    <w:rsid w:val="00CD7443"/>
    <w:rsid w:val="00CF0F9C"/>
    <w:rsid w:val="00CF14AF"/>
    <w:rsid w:val="00CF30EC"/>
    <w:rsid w:val="00D064DE"/>
    <w:rsid w:val="00D105B4"/>
    <w:rsid w:val="00D14C63"/>
    <w:rsid w:val="00D26AC4"/>
    <w:rsid w:val="00D37D20"/>
    <w:rsid w:val="00D427E9"/>
    <w:rsid w:val="00D510C2"/>
    <w:rsid w:val="00D64674"/>
    <w:rsid w:val="00D85C75"/>
    <w:rsid w:val="00DA724E"/>
    <w:rsid w:val="00DB1BDA"/>
    <w:rsid w:val="00DB4945"/>
    <w:rsid w:val="00DB5FD2"/>
    <w:rsid w:val="00DC1136"/>
    <w:rsid w:val="00DC6E26"/>
    <w:rsid w:val="00DD1C2B"/>
    <w:rsid w:val="00DE27B2"/>
    <w:rsid w:val="00E03E0C"/>
    <w:rsid w:val="00E12E1A"/>
    <w:rsid w:val="00E15E76"/>
    <w:rsid w:val="00E320A6"/>
    <w:rsid w:val="00E44E3C"/>
    <w:rsid w:val="00E5676C"/>
    <w:rsid w:val="00E60819"/>
    <w:rsid w:val="00E73B1D"/>
    <w:rsid w:val="00E8311E"/>
    <w:rsid w:val="00E917B6"/>
    <w:rsid w:val="00EA4ABF"/>
    <w:rsid w:val="00EA7808"/>
    <w:rsid w:val="00EB03D4"/>
    <w:rsid w:val="00EB23F6"/>
    <w:rsid w:val="00EB2F2A"/>
    <w:rsid w:val="00EB53C5"/>
    <w:rsid w:val="00EC6AB9"/>
    <w:rsid w:val="00ED5D32"/>
    <w:rsid w:val="00EE7549"/>
    <w:rsid w:val="00EF5C48"/>
    <w:rsid w:val="00F02852"/>
    <w:rsid w:val="00F02ACE"/>
    <w:rsid w:val="00F059A3"/>
    <w:rsid w:val="00F31653"/>
    <w:rsid w:val="00F42AA0"/>
    <w:rsid w:val="00F47A69"/>
    <w:rsid w:val="00F61314"/>
    <w:rsid w:val="00F748C6"/>
    <w:rsid w:val="00F75D62"/>
    <w:rsid w:val="00F75F1B"/>
    <w:rsid w:val="00F767BA"/>
    <w:rsid w:val="00F83622"/>
    <w:rsid w:val="00F849FF"/>
    <w:rsid w:val="00F855AB"/>
    <w:rsid w:val="00F85C09"/>
    <w:rsid w:val="00F86B9A"/>
    <w:rsid w:val="00F91E33"/>
    <w:rsid w:val="00F93B55"/>
    <w:rsid w:val="00FA08C9"/>
    <w:rsid w:val="00FC4FC0"/>
    <w:rsid w:val="00FC68E3"/>
    <w:rsid w:val="00FD497C"/>
    <w:rsid w:val="00FD6849"/>
    <w:rsid w:val="00FE149C"/>
    <w:rsid w:val="00FE3ECF"/>
    <w:rsid w:val="00FE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CBA87"/>
  <w15:chartTrackingRefBased/>
  <w15:docId w15:val="{848C07C3-51E6-994A-937B-DD11BC19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844"/>
    <w:pPr>
      <w:spacing w:after="200" w:line="48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D7844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8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0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泽儒</dc:creator>
  <cp:keywords/>
  <dc:description/>
  <cp:lastModifiedBy>李 泽儒</cp:lastModifiedBy>
  <cp:revision>7</cp:revision>
  <dcterms:created xsi:type="dcterms:W3CDTF">2022-10-06T14:38:00Z</dcterms:created>
  <dcterms:modified xsi:type="dcterms:W3CDTF">2022-10-12T14:26:00Z</dcterms:modified>
</cp:coreProperties>
</file>